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0B7" w:rsidRPr="0000152B" w:rsidRDefault="009E10B7" w:rsidP="009E10B7">
      <w:pPr>
        <w:spacing w:line="480" w:lineRule="auto"/>
        <w:jc w:val="both"/>
        <w:rPr>
          <w:rFonts w:ascii="Arial" w:hAnsi="Arial" w:cs="Arial"/>
          <w:b/>
        </w:rPr>
      </w:pPr>
      <w:r w:rsidRPr="0000152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00152B">
        <w:rPr>
          <w:rFonts w:ascii="Arial" w:hAnsi="Arial" w:cs="Arial"/>
          <w:b/>
        </w:rPr>
        <w:t>. Hazard ratio risks and log-rank tests in BR1141</w:t>
      </w:r>
    </w:p>
    <w:tbl>
      <w:tblPr>
        <w:tblW w:w="10430" w:type="dxa"/>
        <w:tblInd w:w="95" w:type="dxa"/>
        <w:tblLook w:val="04A0"/>
      </w:tblPr>
      <w:tblGrid>
        <w:gridCol w:w="3120"/>
        <w:gridCol w:w="1541"/>
        <w:gridCol w:w="1112"/>
        <w:gridCol w:w="1440"/>
        <w:gridCol w:w="880"/>
        <w:gridCol w:w="1523"/>
        <w:gridCol w:w="814"/>
      </w:tblGrid>
      <w:tr w:rsidR="009E10B7" w:rsidRPr="0000152B" w:rsidTr="002B7355">
        <w:trPr>
          <w:trHeight w:val="345"/>
        </w:trPr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BRmet50 Contro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BRsig70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BRsig76</w:t>
            </w:r>
          </w:p>
        </w:tc>
      </w:tr>
      <w:tr w:rsidR="009E10B7" w:rsidRPr="0000152B" w:rsidTr="002B7355">
        <w:trPr>
          <w:trHeight w:val="39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  <w:lang w:val="fr-FR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fr-FR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fr-FR"/>
              </w:rPr>
              <w:t>featur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HR P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HR P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/>
              </w:rPr>
              <w:t xml:space="preserve">HR P </w:t>
            </w:r>
          </w:p>
        </w:tc>
      </w:tr>
      <w:tr w:rsidR="009E10B7" w:rsidRPr="0000152B" w:rsidTr="002B7355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Tumor</w:t>
            </w:r>
            <w:proofErr w:type="spellEnd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 siz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T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2-5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6-3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3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5-2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942</w:t>
            </w: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T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2-3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9-3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4-1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209</w:t>
            </w: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Lymp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node</w:t>
            </w:r>
            <w:proofErr w:type="spellEnd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involvement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0B7" w:rsidRPr="0000152B" w:rsidTr="002B7355">
        <w:trPr>
          <w:trHeight w:val="39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3-3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8-3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5-1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511</w:t>
            </w:r>
          </w:p>
        </w:tc>
      </w:tr>
      <w:tr w:rsidR="009E10B7" w:rsidRPr="0000152B" w:rsidTr="002B7355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Y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4-5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8-9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3-1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245</w:t>
            </w: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Tamoxifen</w:t>
            </w:r>
            <w:proofErr w:type="spellEnd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treatment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0B7" w:rsidRPr="0000152B" w:rsidTr="002B7355">
        <w:trPr>
          <w:trHeight w:val="37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No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3-5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0-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5-2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869</w:t>
            </w:r>
          </w:p>
        </w:tc>
      </w:tr>
      <w:tr w:rsidR="009E10B7" w:rsidRPr="0000152B" w:rsidTr="002B7355">
        <w:trPr>
          <w:trHeight w:val="39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Y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5-4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7-4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3-1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41</w:t>
            </w: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Differentiation</w:t>
            </w:r>
            <w:proofErr w:type="spellEnd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0B7" w:rsidRPr="0000152B" w:rsidTr="002B7355">
        <w:trPr>
          <w:trHeight w:val="40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Goo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8-7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8-7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4-3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682</w:t>
            </w:r>
          </w:p>
        </w:tc>
      </w:tr>
      <w:tr w:rsidR="009E10B7" w:rsidRPr="0000152B" w:rsidTr="002B7355">
        <w:trPr>
          <w:trHeight w:val="40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Intermediat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7-5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8-3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2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4-1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94</w:t>
            </w:r>
          </w:p>
        </w:tc>
      </w:tr>
      <w:tr w:rsidR="009E10B7" w:rsidRPr="0000152B" w:rsidTr="002B7355">
        <w:trPr>
          <w:trHeight w:val="39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Poor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5-3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-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2-1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86</w:t>
            </w:r>
          </w:p>
        </w:tc>
      </w:tr>
      <w:tr w:rsidR="009E10B7" w:rsidRPr="0000152B" w:rsidTr="002B735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 xml:space="preserve">ER </w:t>
            </w: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statu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10B7" w:rsidRPr="0000152B" w:rsidTr="002B7355">
        <w:trPr>
          <w:trHeight w:val="34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Negative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6-6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3-16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4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3-2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782</w:t>
            </w:r>
          </w:p>
        </w:tc>
      </w:tr>
      <w:tr w:rsidR="009E10B7" w:rsidRPr="0000152B" w:rsidTr="002B7355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  <w:lang w:val="fr-FR"/>
              </w:rPr>
              <w:t>Positiv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6-4.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1.0-3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(0.4-1.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0B7" w:rsidRPr="0000152B" w:rsidRDefault="009E10B7" w:rsidP="002B735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52B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0.103</w:t>
            </w:r>
          </w:p>
        </w:tc>
      </w:tr>
    </w:tbl>
    <w:p w:rsidR="009E10B7" w:rsidRPr="0066358D" w:rsidDel="00A95220" w:rsidRDefault="009E10B7" w:rsidP="009E10B7">
      <w:pPr>
        <w:spacing w:line="480" w:lineRule="auto"/>
        <w:jc w:val="both"/>
        <w:rPr>
          <w:rFonts w:ascii="Arial" w:hAnsi="Arial" w:cs="Arial"/>
          <w:b/>
        </w:rPr>
      </w:pPr>
      <w:r w:rsidRPr="0066358D" w:rsidDel="00A95220">
        <w:rPr>
          <w:rFonts w:ascii="Arial" w:hAnsi="Arial" w:cs="Arial"/>
          <w:b/>
        </w:rPr>
        <w:t xml:space="preserve"> </w:t>
      </w:r>
    </w:p>
    <w:p w:rsidR="00ED2389" w:rsidRDefault="009E10B7"/>
    <w:sectPr w:rsidR="00ED2389" w:rsidSect="009E10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E10B7"/>
    <w:rsid w:val="00545334"/>
    <w:rsid w:val="0060472B"/>
    <w:rsid w:val="00671C48"/>
    <w:rsid w:val="009E1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0B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i</dc:creator>
  <cp:keywords/>
  <dc:description/>
  <cp:lastModifiedBy>yyi</cp:lastModifiedBy>
  <cp:revision>2</cp:revision>
  <dcterms:created xsi:type="dcterms:W3CDTF">2012-12-23T23:37:00Z</dcterms:created>
  <dcterms:modified xsi:type="dcterms:W3CDTF">2012-12-23T23:37:00Z</dcterms:modified>
</cp:coreProperties>
</file>